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B2D6A" w14:textId="45110170" w:rsidR="00F91600" w:rsidRPr="00932D55" w:rsidRDefault="00932D55" w:rsidP="00932D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2D55">
        <w:rPr>
          <w:rFonts w:ascii="Times New Roman" w:hAnsi="Times New Roman" w:cs="Times New Roman"/>
          <w:sz w:val="24"/>
          <w:szCs w:val="24"/>
          <w:lang w:val="en-GB"/>
        </w:rPr>
        <w:t>Supplementary Table 2. Factor loadings from exploratory factor analysi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4"/>
        <w:gridCol w:w="896"/>
        <w:gridCol w:w="1776"/>
      </w:tblGrid>
      <w:tr w:rsidR="00932D55" w:rsidRPr="00932D55" w14:paraId="3257242D" w14:textId="77777777" w:rsidTr="008A40C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1FDE882" w14:textId="77777777" w:rsidR="00932D55" w:rsidRPr="00932D55" w:rsidRDefault="00932D55" w:rsidP="00932D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CD7EF1" w14:textId="77777777" w:rsidR="00932D55" w:rsidRPr="008A40C0" w:rsidRDefault="00932D55" w:rsidP="00932D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A8BDAD7" w14:textId="77777777" w:rsidR="00932D55" w:rsidRPr="008A40C0" w:rsidRDefault="00932D55" w:rsidP="00932D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alities</w:t>
            </w:r>
          </w:p>
        </w:tc>
      </w:tr>
      <w:tr w:rsidR="00932D55" w:rsidRPr="00932D55" w14:paraId="02C470D1" w14:textId="77777777" w:rsidTr="008A40C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13A36B" w14:textId="77777777" w:rsidR="00932D55" w:rsidRPr="00932D55" w:rsidRDefault="00932D55" w:rsidP="00932D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712E3E" w14:textId="77777777" w:rsidR="00932D55" w:rsidRPr="00932D55" w:rsidRDefault="00932D55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D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07C95A" w14:textId="77777777" w:rsidR="00932D55" w:rsidRPr="00932D55" w:rsidRDefault="00932D55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85D" w:rsidRPr="00932D55" w14:paraId="4EF88DA3" w14:textId="77777777" w:rsidTr="008A40C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528C3B6" w14:textId="3C7C7CE0" w:rsidR="0054685D" w:rsidRPr="008A40C0" w:rsidRDefault="00932D55" w:rsidP="00932D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54685D"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igmatization</w:t>
            </w:r>
            <w:r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4685D"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gainst people from</w:t>
            </w:r>
            <w:r w:rsidR="001C527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C52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major</w:t>
            </w:r>
            <w:r w:rsidR="001C527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VID-19 outbreak si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E90964" w14:textId="614B6A6F" w:rsidR="0054685D" w:rsidRPr="00932D55" w:rsidRDefault="0054685D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D55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1A1DDD" w14:textId="46DD7F62" w:rsidR="0054685D" w:rsidRPr="00932D55" w:rsidRDefault="0054685D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D5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932D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685D" w:rsidRPr="00932D55" w14:paraId="1C161873" w14:textId="77777777" w:rsidTr="008A40C0">
        <w:trPr>
          <w:jc w:val="center"/>
        </w:trPr>
        <w:tc>
          <w:tcPr>
            <w:tcW w:w="0" w:type="auto"/>
          </w:tcPr>
          <w:p w14:paraId="305E84B3" w14:textId="0B405FC3" w:rsidR="0054685D" w:rsidRPr="008A40C0" w:rsidRDefault="00932D55" w:rsidP="00932D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54685D"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igmatization</w:t>
            </w:r>
            <w:r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4685D"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ainst people </w:t>
            </w:r>
            <w:r w:rsidR="00230A5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ischarg</w:t>
            </w:r>
            <w:r w:rsidR="0054685D"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d from quarantine</w:t>
            </w:r>
            <w:r w:rsidR="00230A5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ites</w:t>
            </w:r>
          </w:p>
        </w:tc>
        <w:tc>
          <w:tcPr>
            <w:tcW w:w="0" w:type="auto"/>
          </w:tcPr>
          <w:p w14:paraId="3515A2BE" w14:textId="253F05F5" w:rsidR="0054685D" w:rsidRPr="00932D55" w:rsidRDefault="0054685D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D55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0" w:type="auto"/>
          </w:tcPr>
          <w:p w14:paraId="1A111317" w14:textId="77777777" w:rsidR="0054685D" w:rsidRPr="00932D55" w:rsidRDefault="0054685D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D55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54685D" w:rsidRPr="00932D55" w14:paraId="6E00E1C9" w14:textId="77777777" w:rsidTr="008A40C0">
        <w:trPr>
          <w:jc w:val="center"/>
        </w:trPr>
        <w:tc>
          <w:tcPr>
            <w:tcW w:w="0" w:type="auto"/>
          </w:tcPr>
          <w:p w14:paraId="16B4A502" w14:textId="50C8E09B" w:rsidR="0054685D" w:rsidRPr="008A40C0" w:rsidRDefault="00932D55" w:rsidP="00932D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54685D"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igmatization</w:t>
            </w:r>
            <w:r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4685D" w:rsidRPr="008A40C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gainst healthcare workers</w:t>
            </w:r>
          </w:p>
        </w:tc>
        <w:tc>
          <w:tcPr>
            <w:tcW w:w="0" w:type="auto"/>
          </w:tcPr>
          <w:p w14:paraId="2B2AFE2B" w14:textId="7DD4557A" w:rsidR="0054685D" w:rsidRPr="00932D55" w:rsidRDefault="0054685D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D55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0" w:type="auto"/>
          </w:tcPr>
          <w:p w14:paraId="2B657331" w14:textId="3A6C9B5C" w:rsidR="0054685D" w:rsidRPr="00932D55" w:rsidRDefault="0054685D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D5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932D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685D" w:rsidRPr="00932D55" w14:paraId="224F1AF0" w14:textId="77777777" w:rsidTr="008A40C0">
        <w:trPr>
          <w:jc w:val="center"/>
        </w:trPr>
        <w:tc>
          <w:tcPr>
            <w:tcW w:w="0" w:type="auto"/>
          </w:tcPr>
          <w:p w14:paraId="32E2C4B2" w14:textId="77777777" w:rsidR="0054685D" w:rsidRPr="008A40C0" w:rsidRDefault="0054685D" w:rsidP="00932D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C0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Explained variance (%)</w:t>
            </w:r>
          </w:p>
        </w:tc>
        <w:tc>
          <w:tcPr>
            <w:tcW w:w="0" w:type="auto"/>
          </w:tcPr>
          <w:p w14:paraId="40A0B110" w14:textId="77777777" w:rsidR="0054685D" w:rsidRPr="00932D55" w:rsidRDefault="0054685D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D55">
              <w:rPr>
                <w:rFonts w:ascii="Times New Roman" w:hAnsi="Times New Roman" w:cs="Times New Roman"/>
                <w:sz w:val="24"/>
                <w:szCs w:val="24"/>
              </w:rPr>
              <w:t>68.256</w:t>
            </w:r>
          </w:p>
        </w:tc>
        <w:tc>
          <w:tcPr>
            <w:tcW w:w="0" w:type="auto"/>
          </w:tcPr>
          <w:p w14:paraId="6FB588D4" w14:textId="77777777" w:rsidR="0054685D" w:rsidRPr="00932D55" w:rsidRDefault="0054685D" w:rsidP="00932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A6E723" w14:textId="77777777" w:rsidR="0054685D" w:rsidRPr="00932D55" w:rsidRDefault="0054685D">
      <w:pPr>
        <w:rPr>
          <w:rFonts w:ascii="Times New Roman" w:hAnsi="Times New Roman" w:cs="Times New Roman"/>
          <w:sz w:val="24"/>
          <w:szCs w:val="24"/>
        </w:rPr>
      </w:pPr>
    </w:p>
    <w:sectPr w:rsidR="0054685D" w:rsidRPr="00932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E6BC1" w14:textId="77777777" w:rsidR="008B7B82" w:rsidRDefault="008B7B82" w:rsidP="003758C8">
      <w:r>
        <w:separator/>
      </w:r>
    </w:p>
  </w:endnote>
  <w:endnote w:type="continuationSeparator" w:id="0">
    <w:p w14:paraId="28863DD1" w14:textId="77777777" w:rsidR="008B7B82" w:rsidRDefault="008B7B82" w:rsidP="00375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50DDB9" w14:textId="77777777" w:rsidR="008B7B82" w:rsidRDefault="008B7B82" w:rsidP="003758C8">
      <w:r>
        <w:separator/>
      </w:r>
    </w:p>
  </w:footnote>
  <w:footnote w:type="continuationSeparator" w:id="0">
    <w:p w14:paraId="1140D0B0" w14:textId="77777777" w:rsidR="008B7B82" w:rsidRDefault="008B7B82" w:rsidP="00375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00"/>
    <w:rsid w:val="001C5278"/>
    <w:rsid w:val="00230A50"/>
    <w:rsid w:val="003758C8"/>
    <w:rsid w:val="00482D8A"/>
    <w:rsid w:val="0054685D"/>
    <w:rsid w:val="00604623"/>
    <w:rsid w:val="007C1D84"/>
    <w:rsid w:val="008A40C0"/>
    <w:rsid w:val="008B7B82"/>
    <w:rsid w:val="00932D55"/>
    <w:rsid w:val="00C755B6"/>
    <w:rsid w:val="00E66BD5"/>
    <w:rsid w:val="00F9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93936"/>
  <w15:chartTrackingRefBased/>
  <w15:docId w15:val="{DD9A4ABD-F724-4B00-8F40-C253F7683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8C8"/>
    <w:rPr>
      <w:sz w:val="18"/>
      <w:szCs w:val="18"/>
    </w:rPr>
  </w:style>
  <w:style w:type="table" w:styleId="a7">
    <w:name w:val="Table Grid"/>
    <w:basedOn w:val="a1"/>
    <w:uiPriority w:val="39"/>
    <w:rsid w:val="00375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82D8A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5</cp:revision>
  <dcterms:created xsi:type="dcterms:W3CDTF">2021-03-27T20:29:00Z</dcterms:created>
  <dcterms:modified xsi:type="dcterms:W3CDTF">2021-04-01T11:33:00Z</dcterms:modified>
</cp:coreProperties>
</file>